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D2501" w14:textId="77777777" w:rsidR="00757797" w:rsidRDefault="00757797" w:rsidP="00757797">
      <w:pPr>
        <w:spacing w:after="0" w:line="240" w:lineRule="auto"/>
        <w:ind w:left="-63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: </w:t>
      </w:r>
      <w:r>
        <w:rPr>
          <w:rFonts w:asciiTheme="majorBidi" w:hAnsiTheme="majorBidi" w:cstheme="majorBidi"/>
          <w:sz w:val="24"/>
          <w:szCs w:val="24"/>
        </w:rPr>
        <w:t>Subgroup differences between cases and controls.</w:t>
      </w:r>
    </w:p>
    <w:tbl>
      <w:tblPr>
        <w:tblStyle w:val="TableGrid4"/>
        <w:tblW w:w="13405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4551"/>
        <w:gridCol w:w="2038"/>
        <w:gridCol w:w="1650"/>
        <w:gridCol w:w="3828"/>
      </w:tblGrid>
      <w:tr w:rsidR="00757797" w14:paraId="45DEA125" w14:textId="77777777" w:rsidTr="00757797">
        <w:trPr>
          <w:jc w:val="center"/>
        </w:trPr>
        <w:tc>
          <w:tcPr>
            <w:tcW w:w="5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16CDC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9F110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ases (n=66)</w:t>
            </w:r>
          </w:p>
          <w:p w14:paraId="6C71D50B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n (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6E5DA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Controls(n=69) n (%)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CDAE6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-value</w:t>
            </w:r>
          </w:p>
          <w:p w14:paraId="4F568950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Difference between cases and controls)</w:t>
            </w:r>
          </w:p>
        </w:tc>
      </w:tr>
      <w:tr w:rsidR="00757797" w14:paraId="06507498" w14:textId="77777777" w:rsidTr="00757797">
        <w:trPr>
          <w:jc w:val="center"/>
        </w:trPr>
        <w:tc>
          <w:tcPr>
            <w:tcW w:w="134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D8F58A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lucoregulatory markers</w:t>
            </w:r>
          </w:p>
        </w:tc>
      </w:tr>
      <w:tr w:rsidR="00757797" w14:paraId="084E6E6D" w14:textId="77777777" w:rsidTr="00757797">
        <w:trPr>
          <w:jc w:val="center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5AD4E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lucose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66B1F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Less than normal     </w:t>
            </w:r>
            <w:r>
              <w:rPr>
                <w:rFonts w:asciiTheme="majorBidi" w:hAnsiTheme="majorBidi" w:cstheme="majorBidi"/>
              </w:rPr>
              <w:t>(&lt; 70 mg/d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8394F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 (31.8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B7C9E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27.5%)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8890C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83</w:t>
            </w:r>
          </w:p>
        </w:tc>
      </w:tr>
      <w:tr w:rsidR="00757797" w14:paraId="349036DE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EEFA3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C2837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Normal                      </w:t>
            </w:r>
            <w:r>
              <w:rPr>
                <w:rFonts w:asciiTheme="majorBidi" w:hAnsiTheme="majorBidi" w:cstheme="majorBidi"/>
              </w:rPr>
              <w:t>(70-110 mg/d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FA452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 (60.6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F8533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 (68.1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5E433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757797" w14:paraId="50EDFABD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5C149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4D0CE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More than normal   </w:t>
            </w:r>
            <w:r>
              <w:rPr>
                <w:rFonts w:asciiTheme="majorBidi" w:hAnsiTheme="majorBidi" w:cstheme="majorBidi"/>
              </w:rPr>
              <w:t>(&gt; 110 mg/d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B4D06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7.6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69F04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2.9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F535E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757797" w14:paraId="51A2DCB9" w14:textId="77777777" w:rsidTr="00757797">
        <w:trPr>
          <w:jc w:val="center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90A56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nsulin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E71BD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Normal                      </w:t>
            </w:r>
            <w:r>
              <w:rPr>
                <w:rFonts w:asciiTheme="majorBidi" w:hAnsiTheme="majorBidi" w:cstheme="majorBidi"/>
              </w:rPr>
              <w:t>(&lt; 10 μIU/m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E3A19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 (50.0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7B423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 (60.9%)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6817F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5</w:t>
            </w:r>
          </w:p>
        </w:tc>
      </w:tr>
      <w:tr w:rsidR="00757797" w14:paraId="23D1D647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A7B26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347C1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Mild resistance         </w:t>
            </w:r>
            <w:r>
              <w:rPr>
                <w:rFonts w:asciiTheme="majorBidi" w:hAnsiTheme="majorBidi" w:cstheme="majorBidi"/>
              </w:rPr>
              <w:t>(10-14 μIU/m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4A721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6.7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C8C1B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5.9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7CFF5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757797" w14:paraId="2AA51136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62754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F8A93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Moderate to severe  </w:t>
            </w:r>
            <w:r>
              <w:rPr>
                <w:rFonts w:asciiTheme="majorBidi" w:hAnsiTheme="majorBidi" w:cstheme="majorBidi"/>
              </w:rPr>
              <w:t>(&gt; 14 μIU/ml)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20A3E0B4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resistance 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00ED0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 (33.3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52EF6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 (21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74E56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757797" w14:paraId="16553170" w14:textId="77777777" w:rsidTr="00757797">
        <w:trPr>
          <w:jc w:val="center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20189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OMA-IR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1B219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Normal                      </w:t>
            </w:r>
            <w:r>
              <w:rPr>
                <w:rFonts w:asciiTheme="majorBidi" w:hAnsiTheme="majorBidi" w:cstheme="majorBidi"/>
              </w:rPr>
              <w:t>(&lt; 1.9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A2DF2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 (51.5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14D9F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 (63.8%)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B82C9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5</w:t>
            </w:r>
          </w:p>
        </w:tc>
      </w:tr>
      <w:tr w:rsidR="00757797" w14:paraId="2D397CCC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6560D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00BAF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Not normal                </w:t>
            </w:r>
            <w:r>
              <w:rPr>
                <w:rFonts w:asciiTheme="majorBidi" w:hAnsiTheme="majorBidi" w:cstheme="majorBidi"/>
              </w:rPr>
              <w:t>(&gt; 1.9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D260B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 (48.5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95C4D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 (34.8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6A375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757797" w14:paraId="602052A0" w14:textId="77777777" w:rsidTr="00757797">
        <w:trPr>
          <w:jc w:val="center"/>
        </w:trPr>
        <w:tc>
          <w:tcPr>
            <w:tcW w:w="134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7567EB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ipid profile</w:t>
            </w:r>
          </w:p>
        </w:tc>
      </w:tr>
      <w:tr w:rsidR="00757797" w14:paraId="1C42DDB0" w14:textId="77777777" w:rsidTr="00757797">
        <w:trPr>
          <w:jc w:val="center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E9D10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DL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C5FF4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Optimal              </w:t>
            </w:r>
            <w:r>
              <w:rPr>
                <w:rFonts w:asciiTheme="majorBidi" w:hAnsiTheme="majorBidi" w:cstheme="majorBidi"/>
              </w:rPr>
              <w:t>(&lt; 100 mg/d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9F81E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 (31.8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08710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 (31.9%)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A6DCB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1</w:t>
            </w:r>
          </w:p>
        </w:tc>
      </w:tr>
      <w:tr w:rsidR="00757797" w14:paraId="2A2C82FD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F73B7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717F6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Border line         </w:t>
            </w:r>
            <w:r>
              <w:rPr>
                <w:rFonts w:asciiTheme="majorBidi" w:hAnsiTheme="majorBidi" w:cstheme="majorBidi"/>
              </w:rPr>
              <w:t>(100-160 mg/d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F0218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 (57.6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048BA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 (58.0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30B12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757797" w14:paraId="57BF434A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9E866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54547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High                    </w:t>
            </w:r>
            <w:r>
              <w:rPr>
                <w:rFonts w:asciiTheme="majorBidi" w:hAnsiTheme="majorBidi" w:cstheme="majorBidi"/>
              </w:rPr>
              <w:t>(&gt; 160 mg/d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FA5C8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 (10.6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7E690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10.1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4F45C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757797" w14:paraId="15EAA59B" w14:textId="77777777" w:rsidTr="00757797">
        <w:trPr>
          <w:jc w:val="center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54DDD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DL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90B47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Low                     </w:t>
            </w:r>
            <w:r>
              <w:rPr>
                <w:rFonts w:asciiTheme="majorBidi" w:hAnsiTheme="majorBidi" w:cstheme="majorBidi"/>
              </w:rPr>
              <w:t>(&lt; 35 mg/d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25D2A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4.5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CDAD8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447FF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9</w:t>
            </w:r>
          </w:p>
        </w:tc>
      </w:tr>
      <w:tr w:rsidR="00757797" w14:paraId="312FE81C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FE5FA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68A46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Normal range     </w:t>
            </w:r>
            <w:r>
              <w:rPr>
                <w:rFonts w:asciiTheme="majorBidi" w:hAnsiTheme="majorBidi" w:cstheme="majorBidi"/>
              </w:rPr>
              <w:t>(35-79.5 mg/d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39332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 (93.9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2B0FF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 (91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CD337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757797" w14:paraId="44591EC9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83FC8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3ABAF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High                    </w:t>
            </w:r>
            <w:r>
              <w:rPr>
                <w:rFonts w:asciiTheme="majorBidi" w:hAnsiTheme="majorBidi" w:cstheme="majorBidi"/>
              </w:rPr>
              <w:t>(&gt; 79.5 mg/d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E0BBF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.5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5A0EA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7.2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AF4AB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757797" w14:paraId="239116F8" w14:textId="77777777" w:rsidTr="00757797">
        <w:trPr>
          <w:jc w:val="center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ED69E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G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C3DD2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Desirable            </w:t>
            </w:r>
            <w:r>
              <w:rPr>
                <w:rFonts w:asciiTheme="majorBidi" w:hAnsiTheme="majorBidi" w:cstheme="majorBidi"/>
              </w:rPr>
              <w:t>(&lt; 150 mg/d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C73A3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 (72.7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CFF97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 (84.1%)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639B9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7</w:t>
            </w:r>
          </w:p>
        </w:tc>
      </w:tr>
      <w:tr w:rsidR="00757797" w14:paraId="43B12C40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AFABE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20BE9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Borderline          </w:t>
            </w:r>
            <w:r>
              <w:rPr>
                <w:rFonts w:asciiTheme="majorBidi" w:hAnsiTheme="majorBidi" w:cstheme="majorBidi"/>
              </w:rPr>
              <w:t>(150-160 mg/d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FCF07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5E9CD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74865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757797" w14:paraId="15CF6970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B59C1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F3E66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High                    </w:t>
            </w:r>
            <w:r>
              <w:rPr>
                <w:rFonts w:asciiTheme="majorBidi" w:hAnsiTheme="majorBidi" w:cstheme="majorBidi"/>
              </w:rPr>
              <w:t>(&gt; 160 mg/d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97724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 (27.3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C80BC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14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39247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757797" w14:paraId="2710D2B6" w14:textId="77777777" w:rsidTr="00757797">
        <w:trPr>
          <w:jc w:val="center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CB7A4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C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DF321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Desirable            </w:t>
            </w:r>
            <w:r>
              <w:rPr>
                <w:rFonts w:asciiTheme="majorBidi" w:hAnsiTheme="majorBidi" w:cstheme="majorBidi"/>
              </w:rPr>
              <w:t>(&lt; 200 mg/d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5300D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 (50.0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12E53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 (56.5%)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B0A8E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566</w:t>
            </w:r>
          </w:p>
        </w:tc>
      </w:tr>
      <w:tr w:rsidR="00757797" w14:paraId="1368E468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063E3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4D827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Borderline          </w:t>
            </w:r>
            <w:r>
              <w:rPr>
                <w:rFonts w:asciiTheme="majorBidi" w:hAnsiTheme="majorBidi" w:cstheme="majorBidi"/>
              </w:rPr>
              <w:t>(200-240 mg/d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51E19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28.8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054F6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27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83DD6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57797" w14:paraId="2862C152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F1CF5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6BF2A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High                    </w:t>
            </w:r>
            <w:r>
              <w:rPr>
                <w:rFonts w:asciiTheme="majorBidi" w:hAnsiTheme="majorBidi" w:cstheme="majorBidi"/>
              </w:rPr>
              <w:t>(&gt; 240 mg/d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09821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 (21.2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91D27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14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0420C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57797" w14:paraId="462CAF76" w14:textId="77777777" w:rsidTr="00757797">
        <w:trPr>
          <w:jc w:val="center"/>
        </w:trPr>
        <w:tc>
          <w:tcPr>
            <w:tcW w:w="134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9F1D1C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Vitamin D and hormonal markers</w:t>
            </w:r>
          </w:p>
        </w:tc>
      </w:tr>
      <w:tr w:rsidR="00757797" w14:paraId="456BFC10" w14:textId="77777777" w:rsidTr="00757797">
        <w:trPr>
          <w:jc w:val="center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4181C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Vitamin D status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DC6A3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Deficient                       </w:t>
            </w:r>
            <w:r>
              <w:rPr>
                <w:rFonts w:asciiTheme="majorBidi" w:hAnsiTheme="majorBidi" w:cstheme="majorBidi"/>
              </w:rPr>
              <w:t>(&lt; 50 nmol/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A143D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 (59.1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72466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 (56.5%)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C5EC1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242</w:t>
            </w:r>
          </w:p>
        </w:tc>
      </w:tr>
      <w:tr w:rsidR="00757797" w14:paraId="0657A3FD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1C5A8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8A1AF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Insufficient                   </w:t>
            </w:r>
            <w:r>
              <w:rPr>
                <w:rFonts w:asciiTheme="majorBidi" w:hAnsiTheme="majorBidi" w:cstheme="majorBidi"/>
              </w:rPr>
              <w:t>(50 - &lt;75 nmol/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FA6BF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 (24.2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C9DB8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5.9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B5564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57797" w14:paraId="6B1A042E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ADF66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938A0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ufficient (Adequate)  </w:t>
            </w:r>
            <w:r>
              <w:rPr>
                <w:rFonts w:asciiTheme="majorBidi" w:hAnsiTheme="majorBidi" w:cstheme="majorBidi"/>
              </w:rPr>
              <w:t>(75 - 250 nmol/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E339C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15.2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EA735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27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19DA8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57797" w14:paraId="4DBB5BAA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F43DB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B1F2C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Toxicity                         </w:t>
            </w:r>
            <w:r>
              <w:rPr>
                <w:rFonts w:asciiTheme="majorBidi" w:hAnsiTheme="majorBidi" w:cstheme="majorBidi"/>
              </w:rPr>
              <w:t>(&gt; 250 nmol/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7A311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.5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792FA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E4574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57797" w14:paraId="7859DDEF" w14:textId="77777777" w:rsidTr="00757797">
        <w:trPr>
          <w:jc w:val="center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87196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SH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A3F63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Less than normal         </w:t>
            </w:r>
            <w:r>
              <w:rPr>
                <w:rFonts w:asciiTheme="majorBidi" w:hAnsiTheme="majorBidi" w:cstheme="majorBidi"/>
              </w:rPr>
              <w:t>(&lt; 0.34 μIU/m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EA622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85925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.4%)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09E68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613</w:t>
            </w:r>
          </w:p>
        </w:tc>
      </w:tr>
      <w:tr w:rsidR="00757797" w14:paraId="7E653D48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41814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C93A6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Normal                          </w:t>
            </w:r>
            <w:r>
              <w:rPr>
                <w:rFonts w:asciiTheme="majorBidi" w:hAnsiTheme="majorBidi" w:cstheme="majorBidi"/>
              </w:rPr>
              <w:t>(0.34 – 5.6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</w:rPr>
              <w:t>μIU/m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94615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 (97.0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27A5B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 (94.2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CD006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57797" w14:paraId="0DA0F5C6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D01D3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BA921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More than normal       </w:t>
            </w:r>
            <w:r>
              <w:rPr>
                <w:rFonts w:asciiTheme="majorBidi" w:hAnsiTheme="majorBidi" w:cstheme="majorBidi"/>
              </w:rPr>
              <w:t>(&gt; 5.6 μIU/m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46101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3.0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A53AF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2.9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91ED7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57797" w14:paraId="01601A7A" w14:textId="77777777" w:rsidTr="00757797">
        <w:trPr>
          <w:jc w:val="center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17455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LH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8E50E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Low </w:t>
            </w:r>
            <w:r>
              <w:rPr>
                <w:rFonts w:asciiTheme="majorBidi" w:hAnsiTheme="majorBidi" w:cstheme="majorBidi"/>
              </w:rPr>
              <w:t>(Less than 10 mIU/m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80D73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 (71.2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88B391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 (76.5%)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DA3C1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310</w:t>
            </w:r>
          </w:p>
        </w:tc>
      </w:tr>
      <w:tr w:rsidR="00757797" w14:paraId="556EEADC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47B6E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0253E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High </w:t>
            </w:r>
            <w:r>
              <w:rPr>
                <w:rFonts w:asciiTheme="majorBidi" w:hAnsiTheme="majorBidi" w:cstheme="majorBidi"/>
              </w:rPr>
              <w:t>(More than or equal to 10 mIU/ml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81B19C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28.8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8791B4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 (23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D6CAC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57797" w14:paraId="77829A50" w14:textId="77777777" w:rsidTr="00757797">
        <w:trPr>
          <w:jc w:val="center"/>
        </w:trPr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4D4BD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H / FSH ratio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20FD4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Low </w:t>
            </w:r>
            <w:r>
              <w:rPr>
                <w:rFonts w:asciiTheme="majorBidi" w:hAnsiTheme="majorBidi" w:cstheme="majorBidi"/>
              </w:rPr>
              <w:t>(Less than 1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B62890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 (50.0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3EC90B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 (39.7%)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395B2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.150</w:t>
            </w:r>
          </w:p>
        </w:tc>
      </w:tr>
      <w:tr w:rsidR="00757797" w14:paraId="40B0C766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6E84B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A818D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Normal </w:t>
            </w:r>
            <w:r>
              <w:rPr>
                <w:rFonts w:asciiTheme="majorBidi" w:hAnsiTheme="majorBidi" w:cstheme="majorBidi"/>
              </w:rPr>
              <w:t>(1.0 – 1.5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78E52D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6.7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FCB8DA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 (30.9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C644D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57797" w14:paraId="525A1BAF" w14:textId="77777777" w:rsidTr="007577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E5D55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F7871" w14:textId="77777777" w:rsidR="00757797" w:rsidRDefault="00757797">
            <w:pPr>
              <w:spacing w:after="255" w:line="240" w:lineRule="auto"/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High </w:t>
            </w:r>
            <w:r>
              <w:rPr>
                <w:rFonts w:asciiTheme="majorBidi" w:hAnsiTheme="majorBidi" w:cstheme="majorBidi"/>
              </w:rPr>
              <w:t>(More than 1.5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AC7CD7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 (33.3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3E0C43" w14:textId="77777777" w:rsidR="00757797" w:rsidRDefault="00757797">
            <w:pPr>
              <w:spacing w:after="255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 (29.4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93D1C" w14:textId="77777777" w:rsidR="00757797" w:rsidRDefault="00757797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65E4F179" w14:textId="77777777" w:rsidR="00757797" w:rsidRDefault="00757797" w:rsidP="00757797">
      <w:pPr>
        <w:spacing w:after="0" w:line="240" w:lineRule="auto"/>
        <w:ind w:left="-187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*CRP: C-reactive protein, HOMA-IR index: Homeostatic model assessment of insulin resistance, QUICKI: Quantitative Insulin Sensitivity Check Index. LDL: Low-density lipoprotein, HDL: High-density lipoprotein, TG: Triglyceride, TC: Total cholesterol, VLDL: Very low-density lipoprotein. </w:t>
      </w:r>
    </w:p>
    <w:p w14:paraId="1B109430" w14:textId="77777777" w:rsidR="00757797" w:rsidRDefault="00757797" w:rsidP="00757797">
      <w:pPr>
        <w:spacing w:after="0" w:line="240" w:lineRule="auto"/>
        <w:ind w:left="-187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Vitamin D: (25-OH-Cholecalciferol), FSH: Follicle stimulating hormone, TSH: Thyroid stimulating hormone, LH: Luteinizing hormone.</w:t>
      </w:r>
    </w:p>
    <w:p w14:paraId="6611B81F" w14:textId="77777777" w:rsidR="00757797" w:rsidRDefault="00757797" w:rsidP="00757797">
      <w:pPr>
        <w:spacing w:line="360" w:lineRule="auto"/>
        <w:ind w:left="-180"/>
        <w:rPr>
          <w:rFonts w:asciiTheme="majorBidi" w:hAnsiTheme="majorBidi" w:cstheme="majorBidi"/>
          <w:sz w:val="24"/>
          <w:szCs w:val="24"/>
        </w:rPr>
      </w:pPr>
    </w:p>
    <w:p w14:paraId="50D1706D" w14:textId="77777777" w:rsidR="00757797" w:rsidRDefault="00757797" w:rsidP="00757797">
      <w:pPr>
        <w:rPr>
          <w:rFonts w:asciiTheme="majorBidi" w:hAnsiTheme="majorBidi" w:cstheme="majorBidi"/>
          <w:sz w:val="24"/>
          <w:szCs w:val="24"/>
        </w:rPr>
      </w:pPr>
    </w:p>
    <w:p w14:paraId="5D8EC015" w14:textId="77777777" w:rsidR="00A84BD0" w:rsidRDefault="00A84BD0"/>
    <w:sectPr w:rsidR="00A84BD0" w:rsidSect="007577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CD8"/>
    <w:rsid w:val="006B6CD8"/>
    <w:rsid w:val="00757797"/>
    <w:rsid w:val="00A84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AB49B3-BB7A-436E-A2CA-43085B7CF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79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uiPriority w:val="39"/>
    <w:rsid w:val="00757797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4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1886</Characters>
  <Application>Microsoft Office Word</Application>
  <DocSecurity>0</DocSecurity>
  <Lines>181</Lines>
  <Paragraphs>131</Paragraphs>
  <ScaleCrop>false</ScaleCrop>
  <Company>UOS</Company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rnational Conference For Fasting Research</dc:creator>
  <cp:keywords/>
  <dc:description/>
  <cp:lastModifiedBy>International Conference For Fasting Research</cp:lastModifiedBy>
  <cp:revision>2</cp:revision>
  <dcterms:created xsi:type="dcterms:W3CDTF">2024-08-20T10:06:00Z</dcterms:created>
  <dcterms:modified xsi:type="dcterms:W3CDTF">2024-08-20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eab9ea7a0cafb6c6352654812d389ba9cb6ce01f83c732520eb8b29b5f5de5</vt:lpwstr>
  </property>
</Properties>
</file>